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4276E" w14:textId="7408CC86" w:rsidR="00822170" w:rsidRPr="00021C10" w:rsidRDefault="00822170" w:rsidP="00205275">
      <w:pPr>
        <w:spacing w:line="480" w:lineRule="auto"/>
        <w:rPr>
          <w:rStyle w:val="s1"/>
          <w:rFonts w:ascii="Calibri" w:hAnsi="Calibri"/>
          <w:b/>
          <w:sz w:val="20"/>
          <w:szCs w:val="20"/>
          <w:lang w:val="en-GB"/>
        </w:rPr>
      </w:pPr>
      <w:r w:rsidRPr="00021C10">
        <w:rPr>
          <w:rStyle w:val="s1"/>
          <w:rFonts w:ascii="Calibri" w:hAnsi="Calibri"/>
          <w:b/>
          <w:sz w:val="20"/>
          <w:szCs w:val="20"/>
          <w:lang w:val="en-GB"/>
        </w:rPr>
        <w:t>Table 2.</w:t>
      </w:r>
      <w:r w:rsidRPr="00021C10">
        <w:rPr>
          <w:b/>
          <w:sz w:val="20"/>
          <w:szCs w:val="20"/>
          <w:lang w:val="en-GB"/>
        </w:rPr>
        <w:t xml:space="preserve"> </w:t>
      </w:r>
      <w:r w:rsidRPr="00021C10">
        <w:rPr>
          <w:bCs/>
          <w:sz w:val="20"/>
          <w:szCs w:val="20"/>
          <w:lang w:val="en-GB"/>
        </w:rPr>
        <w:t>D</w:t>
      </w:r>
      <w:r w:rsidRPr="00021C10">
        <w:rPr>
          <w:rStyle w:val="s1"/>
          <w:rFonts w:ascii="Calibri" w:hAnsi="Calibri"/>
          <w:bCs/>
          <w:sz w:val="20"/>
          <w:szCs w:val="20"/>
          <w:lang w:val="en-GB"/>
        </w:rPr>
        <w:t xml:space="preserve">oses, indications, contraindications and adverse effects of SGLT2 </w:t>
      </w:r>
      <w:r w:rsidR="005E58DE" w:rsidRPr="00021C10">
        <w:rPr>
          <w:rStyle w:val="s1"/>
          <w:rFonts w:ascii="Calibri" w:hAnsi="Calibri"/>
          <w:bCs/>
          <w:sz w:val="20"/>
          <w:szCs w:val="20"/>
          <w:lang w:val="en-GB"/>
        </w:rPr>
        <w:t>i</w:t>
      </w:r>
      <w:r w:rsidRPr="00021C10">
        <w:rPr>
          <w:rStyle w:val="s1"/>
          <w:rFonts w:ascii="Calibri" w:hAnsi="Calibri"/>
          <w:bCs/>
          <w:sz w:val="20"/>
          <w:szCs w:val="20"/>
          <w:lang w:val="en-GB"/>
        </w:rPr>
        <w:t>nhibitors</w:t>
      </w:r>
    </w:p>
    <w:tbl>
      <w:tblPr>
        <w:tblStyle w:val="Tabelraster"/>
        <w:tblpPr w:leftFromText="141" w:rightFromText="141" w:vertAnchor="text" w:horzAnchor="margin" w:tblpXSpec="right" w:tblpY="241"/>
        <w:tblW w:w="10206" w:type="dxa"/>
        <w:tblLook w:val="04A0" w:firstRow="1" w:lastRow="0" w:firstColumn="1" w:lastColumn="0" w:noHBand="0" w:noVBand="1"/>
      </w:tblPr>
      <w:tblGrid>
        <w:gridCol w:w="1685"/>
        <w:gridCol w:w="2168"/>
        <w:gridCol w:w="2741"/>
        <w:gridCol w:w="2048"/>
        <w:gridCol w:w="1564"/>
      </w:tblGrid>
      <w:tr w:rsidR="00EC6EF8" w:rsidRPr="00021C10" w14:paraId="5AC3BC44" w14:textId="77777777" w:rsidTr="00EC6EF8">
        <w:tc>
          <w:tcPr>
            <w:tcW w:w="1685" w:type="dxa"/>
          </w:tcPr>
          <w:p w14:paraId="2DA20C2C" w14:textId="77777777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</w:p>
        </w:tc>
        <w:tc>
          <w:tcPr>
            <w:tcW w:w="2168" w:type="dxa"/>
          </w:tcPr>
          <w:p w14:paraId="3CB9AEA7" w14:textId="77777777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Empagliflozin</w:t>
            </w:r>
          </w:p>
          <w:p w14:paraId="3A6E1F20" w14:textId="77777777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Jardiance®</w:t>
            </w:r>
          </w:p>
        </w:tc>
        <w:tc>
          <w:tcPr>
            <w:tcW w:w="2741" w:type="dxa"/>
          </w:tcPr>
          <w:p w14:paraId="2DACDC07" w14:textId="77777777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Canagliflozin</w:t>
            </w: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br/>
              <w:t>Invokana®</w:t>
            </w:r>
          </w:p>
        </w:tc>
        <w:tc>
          <w:tcPr>
            <w:tcW w:w="2048" w:type="dxa"/>
          </w:tcPr>
          <w:p w14:paraId="5B81C45E" w14:textId="77777777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Dapagliflozin</w:t>
            </w: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br/>
            </w:r>
            <w:proofErr w:type="spellStart"/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Forxiga</w:t>
            </w:r>
            <w:proofErr w:type="spellEnd"/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®</w:t>
            </w:r>
          </w:p>
        </w:tc>
        <w:tc>
          <w:tcPr>
            <w:tcW w:w="1564" w:type="dxa"/>
          </w:tcPr>
          <w:p w14:paraId="1C574376" w14:textId="77777777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Ertugliflozin</w:t>
            </w: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br/>
            </w:r>
            <w:proofErr w:type="spellStart"/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Steglatro</w:t>
            </w:r>
            <w:proofErr w:type="spellEnd"/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®</w:t>
            </w:r>
          </w:p>
        </w:tc>
      </w:tr>
      <w:tr w:rsidR="00EC6EF8" w:rsidRPr="00021C10" w14:paraId="3A68E7DD" w14:textId="77777777" w:rsidTr="00EC6EF8">
        <w:tc>
          <w:tcPr>
            <w:tcW w:w="1685" w:type="dxa"/>
          </w:tcPr>
          <w:p w14:paraId="221A5199" w14:textId="77777777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Dose</w:t>
            </w:r>
          </w:p>
        </w:tc>
        <w:tc>
          <w:tcPr>
            <w:tcW w:w="2168" w:type="dxa"/>
          </w:tcPr>
          <w:p w14:paraId="66B92CB4" w14:textId="51B3DC1A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10 mg o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nce daily</w:t>
            </w:r>
          </w:p>
        </w:tc>
        <w:tc>
          <w:tcPr>
            <w:tcW w:w="2741" w:type="dxa"/>
          </w:tcPr>
          <w:p w14:paraId="68F4D239" w14:textId="133BEB8F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100 mg </w:t>
            </w:r>
            <w:r w:rsidR="00EC6EF8"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o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nce daily</w:t>
            </w:r>
          </w:p>
        </w:tc>
        <w:tc>
          <w:tcPr>
            <w:tcW w:w="2048" w:type="dxa"/>
          </w:tcPr>
          <w:p w14:paraId="1331D6EF" w14:textId="246A0B30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10 mg</w:t>
            </w:r>
            <w:r w:rsidR="00EC6EF8"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o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nce daily</w:t>
            </w:r>
          </w:p>
        </w:tc>
        <w:tc>
          <w:tcPr>
            <w:tcW w:w="1564" w:type="dxa"/>
          </w:tcPr>
          <w:p w14:paraId="7A0F5CD2" w14:textId="4BB2C630" w:rsidR="00640739" w:rsidRPr="00CB454D" w:rsidRDefault="00640739" w:rsidP="00EC6EF8">
            <w:pPr>
              <w:spacing w:line="360" w:lineRule="auto"/>
              <w:jc w:val="center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5 mg </w:t>
            </w:r>
            <w:r w:rsidR="00EC6EF8"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o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nce daily</w:t>
            </w:r>
            <w:r w:rsidR="00EC6EF8"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</w:t>
            </w:r>
          </w:p>
        </w:tc>
      </w:tr>
      <w:tr w:rsidR="00640739" w:rsidRPr="004F3AAA" w14:paraId="4CEB673F" w14:textId="77777777" w:rsidTr="00EC6EF8">
        <w:tc>
          <w:tcPr>
            <w:tcW w:w="1685" w:type="dxa"/>
            <w:vMerge w:val="restart"/>
          </w:tcPr>
          <w:p w14:paraId="6593E1A0" w14:textId="77777777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Indications</w:t>
            </w:r>
          </w:p>
        </w:tc>
        <w:tc>
          <w:tcPr>
            <w:tcW w:w="8521" w:type="dxa"/>
            <w:gridSpan w:val="4"/>
          </w:tcPr>
          <w:p w14:paraId="754396E1" w14:textId="447D344A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Improve </w:t>
            </w:r>
            <w:proofErr w:type="spellStart"/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glycemic</w:t>
            </w:r>
            <w:proofErr w:type="spellEnd"/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control in adults with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type 2 diabetes mellitus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as an adjunct to diet, exercise, or other glucose-lowering </w:t>
            </w:r>
            <w:proofErr w:type="gramStart"/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drug</w:t>
            </w:r>
            <w:proofErr w:type="gramEnd"/>
          </w:p>
          <w:p w14:paraId="3D003B30" w14:textId="569AEA53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Reduce risk of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myocardial infarct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, stroke, or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cardiovascular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death in adults with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type 2 diabetes mellitus 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and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cardiovascular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disease</w:t>
            </w:r>
          </w:p>
        </w:tc>
      </w:tr>
      <w:tr w:rsidR="00EC6EF8" w:rsidRPr="004F3AAA" w14:paraId="63906321" w14:textId="77777777" w:rsidTr="00EC6EF8">
        <w:tc>
          <w:tcPr>
            <w:tcW w:w="1685" w:type="dxa"/>
            <w:vMerge/>
          </w:tcPr>
          <w:p w14:paraId="7DE4A84F" w14:textId="77777777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</w:p>
        </w:tc>
        <w:tc>
          <w:tcPr>
            <w:tcW w:w="2168" w:type="dxa"/>
          </w:tcPr>
          <w:p w14:paraId="4819E964" w14:textId="70DF6D7F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Reduce the risk of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cardiovascular 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death and hospitalization for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heart failure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in adults with HFrEF</w:t>
            </w:r>
          </w:p>
        </w:tc>
        <w:tc>
          <w:tcPr>
            <w:tcW w:w="2741" w:type="dxa"/>
          </w:tcPr>
          <w:p w14:paraId="251B8390" w14:textId="73A2B353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Reduce the risk of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end-stage renal disease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, doubling of serum creatinine,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cardiovascular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death, and hospitalization for HF in patients with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type 2 diabetes mellitus 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and diabetic nephropathy with albuminuria (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urine albumin/creatinine ratio 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&gt;30)</w:t>
            </w:r>
          </w:p>
        </w:tc>
        <w:tc>
          <w:tcPr>
            <w:tcW w:w="2048" w:type="dxa"/>
          </w:tcPr>
          <w:p w14:paraId="2B92E3CF" w14:textId="028731CC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Reduce the risk of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cardiovascular 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death and hospitalization for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heart failure 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in adults with </w:t>
            </w:r>
            <w:proofErr w:type="spellStart"/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HFrEF</w:t>
            </w:r>
            <w:proofErr w:type="spellEnd"/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.</w:t>
            </w:r>
          </w:p>
          <w:p w14:paraId="3D3A5464" w14:textId="76ACF6AD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Reduce the risk of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end-stage renal disease</w:t>
            </w:r>
            <w:r w:rsidR="00EC6EF8"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and doubling of serum creatinine in patients with 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chronic kidney disease</w:t>
            </w:r>
          </w:p>
        </w:tc>
        <w:tc>
          <w:tcPr>
            <w:tcW w:w="1564" w:type="dxa"/>
          </w:tcPr>
          <w:p w14:paraId="01C45227" w14:textId="77777777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</w:p>
        </w:tc>
      </w:tr>
      <w:tr w:rsidR="00640739" w:rsidRPr="004F3AAA" w14:paraId="685CF160" w14:textId="77777777" w:rsidTr="00EC6EF8">
        <w:tc>
          <w:tcPr>
            <w:tcW w:w="1685" w:type="dxa"/>
          </w:tcPr>
          <w:p w14:paraId="3537D557" w14:textId="77777777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Contraindications</w:t>
            </w:r>
          </w:p>
        </w:tc>
        <w:tc>
          <w:tcPr>
            <w:tcW w:w="8521" w:type="dxa"/>
            <w:gridSpan w:val="4"/>
          </w:tcPr>
          <w:p w14:paraId="3A0027BF" w14:textId="7310E506" w:rsidR="00640739" w:rsidRPr="00CB454D" w:rsidRDefault="00640739" w:rsidP="00EC6EF8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Type 1 diabetes</w:t>
            </w:r>
            <w:r w:rsidR="00EC6EF8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 xml:space="preserve"> mellitus</w:t>
            </w:r>
          </w:p>
          <w:p w14:paraId="3301AC9E" w14:textId="77777777" w:rsidR="00640739" w:rsidRPr="00CB454D" w:rsidRDefault="00640739" w:rsidP="00EC6EF8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History of serious hypersensitivity reaction to drug</w:t>
            </w:r>
          </w:p>
          <w:p w14:paraId="62480842" w14:textId="77777777" w:rsidR="00640739" w:rsidRPr="00CB454D" w:rsidRDefault="00640739" w:rsidP="00EC6EF8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Pregnancy or breastfeeding</w:t>
            </w:r>
          </w:p>
          <w:p w14:paraId="0071A42C" w14:textId="77777777" w:rsidR="00640739" w:rsidRPr="00CB454D" w:rsidRDefault="00640739" w:rsidP="00EC6EF8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eGFR &lt;30 mL/min/1.73m</w:t>
            </w:r>
            <w:r w:rsidRPr="00CB454D">
              <w:rPr>
                <w:rStyle w:val="s1"/>
                <w:rFonts w:ascii="Calibri" w:hAnsi="Calibri"/>
                <w:sz w:val="20"/>
                <w:szCs w:val="16"/>
                <w:vertAlign w:val="superscript"/>
                <w:lang w:val="en-GB"/>
              </w:rPr>
              <w:t>2</w:t>
            </w:r>
          </w:p>
          <w:p w14:paraId="22B3D772" w14:textId="77777777" w:rsidR="00640739" w:rsidRPr="00CB454D" w:rsidRDefault="00640739" w:rsidP="00EC6EF8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proofErr w:type="spellStart"/>
            <w:r w:rsidRPr="00CB454D">
              <w:rPr>
                <w:rStyle w:val="s1"/>
                <w:rFonts w:ascii="Calibri" w:hAnsi="Calibri"/>
                <w:bCs/>
                <w:sz w:val="20"/>
                <w:szCs w:val="16"/>
                <w:lang w:val="en-GB"/>
              </w:rPr>
              <w:t>Malnutrion</w:t>
            </w:r>
            <w:proofErr w:type="spellEnd"/>
            <w:r w:rsidRPr="00CB454D">
              <w:rPr>
                <w:rStyle w:val="s1"/>
                <w:rFonts w:ascii="Calibri" w:hAnsi="Calibri"/>
                <w:bCs/>
                <w:sz w:val="20"/>
                <w:szCs w:val="16"/>
                <w:lang w:val="en-GB"/>
              </w:rPr>
              <w:t>, dehydration and/or excessive alcohol abuse</w:t>
            </w:r>
          </w:p>
        </w:tc>
      </w:tr>
      <w:tr w:rsidR="00640739" w:rsidRPr="004F3AAA" w14:paraId="2E916870" w14:textId="77777777" w:rsidTr="00EC6EF8">
        <w:tc>
          <w:tcPr>
            <w:tcW w:w="1685" w:type="dxa"/>
          </w:tcPr>
          <w:p w14:paraId="50A4E7B9" w14:textId="77777777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Relative contraindications</w:t>
            </w:r>
          </w:p>
        </w:tc>
        <w:tc>
          <w:tcPr>
            <w:tcW w:w="8521" w:type="dxa"/>
            <w:gridSpan w:val="4"/>
          </w:tcPr>
          <w:p w14:paraId="615A7F51" w14:textId="77777777" w:rsidR="00640739" w:rsidRPr="00CB454D" w:rsidRDefault="00640739" w:rsidP="00EC6EF8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Recurrent urogenital infections</w:t>
            </w:r>
          </w:p>
          <w:p w14:paraId="67D341D5" w14:textId="77777777" w:rsidR="00640739" w:rsidRPr="00CB454D" w:rsidRDefault="00640739" w:rsidP="00EC6EF8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Cs/>
                <w:sz w:val="20"/>
                <w:szCs w:val="16"/>
                <w:lang w:val="en-GB"/>
              </w:rPr>
              <w:t xml:space="preserve">Peripheral artery disease with foot ulcers </w:t>
            </w:r>
          </w:p>
        </w:tc>
      </w:tr>
      <w:tr w:rsidR="00640739" w:rsidRPr="00021C10" w14:paraId="6CAFDA0A" w14:textId="77777777" w:rsidTr="00EC6EF8">
        <w:tc>
          <w:tcPr>
            <w:tcW w:w="1685" w:type="dxa"/>
          </w:tcPr>
          <w:p w14:paraId="1B606549" w14:textId="77777777" w:rsidR="00640739" w:rsidRPr="00CB454D" w:rsidRDefault="00640739" w:rsidP="00EC6EF8">
            <w:pPr>
              <w:spacing w:line="360" w:lineRule="auto"/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b/>
                <w:sz w:val="20"/>
                <w:szCs w:val="16"/>
                <w:lang w:val="en-GB"/>
              </w:rPr>
              <w:t>Adverse events</w:t>
            </w:r>
          </w:p>
        </w:tc>
        <w:tc>
          <w:tcPr>
            <w:tcW w:w="8521" w:type="dxa"/>
            <w:gridSpan w:val="4"/>
          </w:tcPr>
          <w:p w14:paraId="5C1A57C4" w14:textId="77777777" w:rsidR="00640739" w:rsidRPr="00CB454D" w:rsidRDefault="00640739" w:rsidP="00EC6EF8">
            <w:pPr>
              <w:pStyle w:val="Lijstalinea"/>
              <w:numPr>
                <w:ilvl w:val="0"/>
                <w:numId w:val="20"/>
              </w:num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Genital fungal infections</w:t>
            </w:r>
          </w:p>
          <w:p w14:paraId="79A5E785" w14:textId="77777777" w:rsidR="00640739" w:rsidRPr="00CB454D" w:rsidRDefault="00640739" w:rsidP="00EC6EF8">
            <w:pPr>
              <w:pStyle w:val="Lijstalinea"/>
              <w:numPr>
                <w:ilvl w:val="0"/>
                <w:numId w:val="20"/>
              </w:numPr>
              <w:spacing w:line="360" w:lineRule="auto"/>
              <w:rPr>
                <w:rStyle w:val="s1"/>
                <w:rFonts w:ascii="Calibri" w:hAnsi="Calibri"/>
                <w:sz w:val="20"/>
                <w:szCs w:val="16"/>
                <w:lang w:val="en-GB"/>
              </w:rPr>
            </w:pPr>
            <w:r w:rsidRPr="00CB454D">
              <w:rPr>
                <w:rStyle w:val="s1"/>
                <w:rFonts w:ascii="Calibri" w:hAnsi="Calibri"/>
                <w:sz w:val="20"/>
                <w:szCs w:val="16"/>
                <w:lang w:val="en-GB"/>
              </w:rPr>
              <w:t>Euglycemic diabetic ketoacidosis</w:t>
            </w:r>
          </w:p>
        </w:tc>
      </w:tr>
    </w:tbl>
    <w:p w14:paraId="1C0C4067" w14:textId="5F8A2F6F" w:rsidR="00CB454D" w:rsidRDefault="00CB454D" w:rsidP="003E5887"/>
    <w:sectPr w:rsidR="00CB454D" w:rsidSect="007A2577">
      <w:footerReference w:type="even" r:id="rId7"/>
      <w:footerReference w:type="default" r:id="rId8"/>
      <w:type w:val="continuous"/>
      <w:pgSz w:w="11900" w:h="16840"/>
      <w:pgMar w:top="1440" w:right="1420" w:bottom="1440" w:left="1420" w:header="0" w:footer="0" w:gutter="0"/>
      <w:cols w:space="708" w:equalWidth="0">
        <w:col w:w="9060"/>
      </w:cols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AE3502" w14:textId="77777777" w:rsidR="005463B3" w:rsidRDefault="005463B3" w:rsidP="005A745C">
      <w:r>
        <w:separator/>
      </w:r>
    </w:p>
  </w:endnote>
  <w:endnote w:type="continuationSeparator" w:id="0">
    <w:p w14:paraId="1DD323C8" w14:textId="77777777" w:rsidR="005463B3" w:rsidRDefault="005463B3" w:rsidP="005A7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97478695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26DB9D1" w14:textId="77777777" w:rsidR="00205275" w:rsidRDefault="00205275" w:rsidP="00D808E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67E28CB" w14:textId="77777777" w:rsidR="00205275" w:rsidRDefault="00205275" w:rsidP="00822170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24963783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B445571" w14:textId="4D505927" w:rsidR="00205275" w:rsidRDefault="00205275" w:rsidP="00D808E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4F3AAA">
          <w:rPr>
            <w:rStyle w:val="Paginanummer"/>
            <w:noProof/>
          </w:rPr>
          <w:t>21</w:t>
        </w:r>
        <w:r>
          <w:rPr>
            <w:rStyle w:val="Paginanummer"/>
          </w:rPr>
          <w:fldChar w:fldCharType="end"/>
        </w:r>
      </w:p>
    </w:sdtContent>
  </w:sdt>
  <w:p w14:paraId="478EB055" w14:textId="77777777" w:rsidR="00205275" w:rsidRPr="00822170" w:rsidRDefault="00205275" w:rsidP="00822170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51DB" w14:textId="77777777" w:rsidR="005463B3" w:rsidRDefault="005463B3" w:rsidP="005A745C">
      <w:r>
        <w:separator/>
      </w:r>
    </w:p>
  </w:footnote>
  <w:footnote w:type="continuationSeparator" w:id="0">
    <w:p w14:paraId="7D9CF1C3" w14:textId="77777777" w:rsidR="005463B3" w:rsidRDefault="005463B3" w:rsidP="005A74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00F00"/>
    <w:multiLevelType w:val="hybridMultilevel"/>
    <w:tmpl w:val="DCC87C7C"/>
    <w:lvl w:ilvl="0" w:tplc="B26EBCF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41D53"/>
    <w:multiLevelType w:val="hybridMultilevel"/>
    <w:tmpl w:val="11C64D84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D4119BA"/>
    <w:multiLevelType w:val="hybridMultilevel"/>
    <w:tmpl w:val="BF50124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7A637B"/>
    <w:multiLevelType w:val="hybridMultilevel"/>
    <w:tmpl w:val="F342D6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42F28"/>
    <w:multiLevelType w:val="hybridMultilevel"/>
    <w:tmpl w:val="65C0E2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85F53"/>
    <w:multiLevelType w:val="hybridMultilevel"/>
    <w:tmpl w:val="3BCC61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8E1F29"/>
    <w:multiLevelType w:val="hybridMultilevel"/>
    <w:tmpl w:val="1B5022EE"/>
    <w:lvl w:ilvl="0" w:tplc="4F3C2612">
      <w:start w:val="1"/>
      <w:numFmt w:val="bullet"/>
      <w:lvlText w:val="-"/>
      <w:lvlJc w:val="left"/>
    </w:lvl>
    <w:lvl w:ilvl="1" w:tplc="D0328886">
      <w:numFmt w:val="decimal"/>
      <w:lvlText w:val=""/>
      <w:lvlJc w:val="left"/>
    </w:lvl>
    <w:lvl w:ilvl="2" w:tplc="108059B2">
      <w:numFmt w:val="decimal"/>
      <w:lvlText w:val=""/>
      <w:lvlJc w:val="left"/>
    </w:lvl>
    <w:lvl w:ilvl="3" w:tplc="53A8C092">
      <w:numFmt w:val="decimal"/>
      <w:lvlText w:val=""/>
      <w:lvlJc w:val="left"/>
    </w:lvl>
    <w:lvl w:ilvl="4" w:tplc="20C80610">
      <w:numFmt w:val="decimal"/>
      <w:lvlText w:val=""/>
      <w:lvlJc w:val="left"/>
    </w:lvl>
    <w:lvl w:ilvl="5" w:tplc="DE002FBA">
      <w:numFmt w:val="decimal"/>
      <w:lvlText w:val=""/>
      <w:lvlJc w:val="left"/>
    </w:lvl>
    <w:lvl w:ilvl="6" w:tplc="7AF6A2A8">
      <w:numFmt w:val="decimal"/>
      <w:lvlText w:val=""/>
      <w:lvlJc w:val="left"/>
    </w:lvl>
    <w:lvl w:ilvl="7" w:tplc="B62ADA6A">
      <w:numFmt w:val="decimal"/>
      <w:lvlText w:val=""/>
      <w:lvlJc w:val="left"/>
    </w:lvl>
    <w:lvl w:ilvl="8" w:tplc="A3F804D2">
      <w:numFmt w:val="decimal"/>
      <w:lvlText w:val=""/>
      <w:lvlJc w:val="left"/>
    </w:lvl>
  </w:abstractNum>
  <w:abstractNum w:abstractNumId="7" w15:restartNumberingAfterBreak="0">
    <w:nsid w:val="29305CB5"/>
    <w:multiLevelType w:val="hybridMultilevel"/>
    <w:tmpl w:val="4FBAF6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973215"/>
    <w:multiLevelType w:val="hybridMultilevel"/>
    <w:tmpl w:val="F84E94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B141F2"/>
    <w:multiLevelType w:val="hybridMultilevel"/>
    <w:tmpl w:val="3EACB170"/>
    <w:lvl w:ilvl="0" w:tplc="C47EBD4E">
      <w:start w:val="1"/>
      <w:numFmt w:val="bullet"/>
      <w:lvlText w:val="-"/>
      <w:lvlJc w:val="left"/>
    </w:lvl>
    <w:lvl w:ilvl="1" w:tplc="D70C88EE">
      <w:numFmt w:val="decimal"/>
      <w:lvlText w:val=""/>
      <w:lvlJc w:val="left"/>
    </w:lvl>
    <w:lvl w:ilvl="2" w:tplc="93245052">
      <w:numFmt w:val="decimal"/>
      <w:lvlText w:val=""/>
      <w:lvlJc w:val="left"/>
    </w:lvl>
    <w:lvl w:ilvl="3" w:tplc="B688FF68">
      <w:numFmt w:val="decimal"/>
      <w:lvlText w:val=""/>
      <w:lvlJc w:val="left"/>
    </w:lvl>
    <w:lvl w:ilvl="4" w:tplc="02C226C2">
      <w:numFmt w:val="decimal"/>
      <w:lvlText w:val=""/>
      <w:lvlJc w:val="left"/>
    </w:lvl>
    <w:lvl w:ilvl="5" w:tplc="4934A3E2">
      <w:numFmt w:val="decimal"/>
      <w:lvlText w:val=""/>
      <w:lvlJc w:val="left"/>
    </w:lvl>
    <w:lvl w:ilvl="6" w:tplc="A43E626E">
      <w:numFmt w:val="decimal"/>
      <w:lvlText w:val=""/>
      <w:lvlJc w:val="left"/>
    </w:lvl>
    <w:lvl w:ilvl="7" w:tplc="A2D8D600">
      <w:numFmt w:val="decimal"/>
      <w:lvlText w:val=""/>
      <w:lvlJc w:val="left"/>
    </w:lvl>
    <w:lvl w:ilvl="8" w:tplc="3B7461D2">
      <w:numFmt w:val="decimal"/>
      <w:lvlText w:val=""/>
      <w:lvlJc w:val="left"/>
    </w:lvl>
  </w:abstractNum>
  <w:abstractNum w:abstractNumId="10" w15:restartNumberingAfterBreak="0">
    <w:nsid w:val="2F267BA9"/>
    <w:multiLevelType w:val="hybridMultilevel"/>
    <w:tmpl w:val="C8AAC006"/>
    <w:lvl w:ilvl="0" w:tplc="7FC4DEC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1B58BA"/>
    <w:multiLevelType w:val="hybridMultilevel"/>
    <w:tmpl w:val="5AA02A7C"/>
    <w:lvl w:ilvl="0" w:tplc="5A5A964E">
      <w:start w:val="3"/>
      <w:numFmt w:val="decimal"/>
      <w:lvlText w:val="%1"/>
      <w:lvlJc w:val="left"/>
    </w:lvl>
    <w:lvl w:ilvl="1" w:tplc="CB1C6DEA">
      <w:numFmt w:val="decimal"/>
      <w:lvlText w:val=""/>
      <w:lvlJc w:val="left"/>
    </w:lvl>
    <w:lvl w:ilvl="2" w:tplc="22B855F0">
      <w:numFmt w:val="decimal"/>
      <w:lvlText w:val=""/>
      <w:lvlJc w:val="left"/>
    </w:lvl>
    <w:lvl w:ilvl="3" w:tplc="6E8A0A46">
      <w:numFmt w:val="decimal"/>
      <w:lvlText w:val=""/>
      <w:lvlJc w:val="left"/>
    </w:lvl>
    <w:lvl w:ilvl="4" w:tplc="870082AC">
      <w:numFmt w:val="decimal"/>
      <w:lvlText w:val=""/>
      <w:lvlJc w:val="left"/>
    </w:lvl>
    <w:lvl w:ilvl="5" w:tplc="9746FAA0">
      <w:numFmt w:val="decimal"/>
      <w:lvlText w:val=""/>
      <w:lvlJc w:val="left"/>
    </w:lvl>
    <w:lvl w:ilvl="6" w:tplc="598A74E0">
      <w:numFmt w:val="decimal"/>
      <w:lvlText w:val=""/>
      <w:lvlJc w:val="left"/>
    </w:lvl>
    <w:lvl w:ilvl="7" w:tplc="45788326">
      <w:numFmt w:val="decimal"/>
      <w:lvlText w:val=""/>
      <w:lvlJc w:val="left"/>
    </w:lvl>
    <w:lvl w:ilvl="8" w:tplc="A8EE5844">
      <w:numFmt w:val="decimal"/>
      <w:lvlText w:val=""/>
      <w:lvlJc w:val="left"/>
    </w:lvl>
  </w:abstractNum>
  <w:abstractNum w:abstractNumId="12" w15:restartNumberingAfterBreak="0">
    <w:nsid w:val="41B71EFB"/>
    <w:multiLevelType w:val="hybridMultilevel"/>
    <w:tmpl w:val="298E77C2"/>
    <w:lvl w:ilvl="0" w:tplc="E4EE2100">
      <w:start w:val="3"/>
      <w:numFmt w:val="decimal"/>
      <w:lvlText w:val="%1"/>
      <w:lvlJc w:val="left"/>
    </w:lvl>
    <w:lvl w:ilvl="1" w:tplc="4036A124">
      <w:numFmt w:val="decimal"/>
      <w:lvlText w:val=""/>
      <w:lvlJc w:val="left"/>
    </w:lvl>
    <w:lvl w:ilvl="2" w:tplc="74AE9A02">
      <w:numFmt w:val="decimal"/>
      <w:lvlText w:val=""/>
      <w:lvlJc w:val="left"/>
    </w:lvl>
    <w:lvl w:ilvl="3" w:tplc="B3F2EC50">
      <w:numFmt w:val="decimal"/>
      <w:lvlText w:val=""/>
      <w:lvlJc w:val="left"/>
    </w:lvl>
    <w:lvl w:ilvl="4" w:tplc="6C6E55A4">
      <w:numFmt w:val="decimal"/>
      <w:lvlText w:val=""/>
      <w:lvlJc w:val="left"/>
    </w:lvl>
    <w:lvl w:ilvl="5" w:tplc="04C2D6B4">
      <w:numFmt w:val="decimal"/>
      <w:lvlText w:val=""/>
      <w:lvlJc w:val="left"/>
    </w:lvl>
    <w:lvl w:ilvl="6" w:tplc="34621978">
      <w:numFmt w:val="decimal"/>
      <w:lvlText w:val=""/>
      <w:lvlJc w:val="left"/>
    </w:lvl>
    <w:lvl w:ilvl="7" w:tplc="74E29150">
      <w:numFmt w:val="decimal"/>
      <w:lvlText w:val=""/>
      <w:lvlJc w:val="left"/>
    </w:lvl>
    <w:lvl w:ilvl="8" w:tplc="384E7268">
      <w:numFmt w:val="decimal"/>
      <w:lvlText w:val=""/>
      <w:lvlJc w:val="left"/>
    </w:lvl>
  </w:abstractNum>
  <w:abstractNum w:abstractNumId="13" w15:restartNumberingAfterBreak="0">
    <w:nsid w:val="46E87CCD"/>
    <w:multiLevelType w:val="hybridMultilevel"/>
    <w:tmpl w:val="6C3CBF52"/>
    <w:lvl w:ilvl="0" w:tplc="5D223C9E">
      <w:start w:val="1"/>
      <w:numFmt w:val="bullet"/>
      <w:lvlText w:val="-"/>
      <w:lvlJc w:val="left"/>
    </w:lvl>
    <w:lvl w:ilvl="1" w:tplc="CC80E276">
      <w:numFmt w:val="decimal"/>
      <w:lvlText w:val=""/>
      <w:lvlJc w:val="left"/>
    </w:lvl>
    <w:lvl w:ilvl="2" w:tplc="7354D136">
      <w:numFmt w:val="decimal"/>
      <w:lvlText w:val=""/>
      <w:lvlJc w:val="left"/>
    </w:lvl>
    <w:lvl w:ilvl="3" w:tplc="87AEBE84">
      <w:numFmt w:val="decimal"/>
      <w:lvlText w:val=""/>
      <w:lvlJc w:val="left"/>
    </w:lvl>
    <w:lvl w:ilvl="4" w:tplc="693A64E6">
      <w:numFmt w:val="decimal"/>
      <w:lvlText w:val=""/>
      <w:lvlJc w:val="left"/>
    </w:lvl>
    <w:lvl w:ilvl="5" w:tplc="2FE23618">
      <w:numFmt w:val="decimal"/>
      <w:lvlText w:val=""/>
      <w:lvlJc w:val="left"/>
    </w:lvl>
    <w:lvl w:ilvl="6" w:tplc="B4D24BA0">
      <w:numFmt w:val="decimal"/>
      <w:lvlText w:val=""/>
      <w:lvlJc w:val="left"/>
    </w:lvl>
    <w:lvl w:ilvl="7" w:tplc="A3323BFA">
      <w:numFmt w:val="decimal"/>
      <w:lvlText w:val=""/>
      <w:lvlJc w:val="left"/>
    </w:lvl>
    <w:lvl w:ilvl="8" w:tplc="36E09EEC">
      <w:numFmt w:val="decimal"/>
      <w:lvlText w:val=""/>
      <w:lvlJc w:val="left"/>
    </w:lvl>
  </w:abstractNum>
  <w:abstractNum w:abstractNumId="14" w15:restartNumberingAfterBreak="0">
    <w:nsid w:val="4BD31DB3"/>
    <w:multiLevelType w:val="hybridMultilevel"/>
    <w:tmpl w:val="A43C34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7ED7AB"/>
    <w:multiLevelType w:val="hybridMultilevel"/>
    <w:tmpl w:val="9FB8CECC"/>
    <w:lvl w:ilvl="0" w:tplc="0C988292">
      <w:start w:val="1"/>
      <w:numFmt w:val="bullet"/>
      <w:lvlText w:val="-"/>
      <w:lvlJc w:val="left"/>
    </w:lvl>
    <w:lvl w:ilvl="1" w:tplc="C2107AF8">
      <w:numFmt w:val="decimal"/>
      <w:lvlText w:val=""/>
      <w:lvlJc w:val="left"/>
    </w:lvl>
    <w:lvl w:ilvl="2" w:tplc="F966681E">
      <w:numFmt w:val="decimal"/>
      <w:lvlText w:val=""/>
      <w:lvlJc w:val="left"/>
    </w:lvl>
    <w:lvl w:ilvl="3" w:tplc="D5D28F3C">
      <w:numFmt w:val="decimal"/>
      <w:lvlText w:val=""/>
      <w:lvlJc w:val="left"/>
    </w:lvl>
    <w:lvl w:ilvl="4" w:tplc="920097B0">
      <w:numFmt w:val="decimal"/>
      <w:lvlText w:val=""/>
      <w:lvlJc w:val="left"/>
    </w:lvl>
    <w:lvl w:ilvl="5" w:tplc="BBA8BF82">
      <w:numFmt w:val="decimal"/>
      <w:lvlText w:val=""/>
      <w:lvlJc w:val="left"/>
    </w:lvl>
    <w:lvl w:ilvl="6" w:tplc="5AFE1BF4">
      <w:numFmt w:val="decimal"/>
      <w:lvlText w:val=""/>
      <w:lvlJc w:val="left"/>
    </w:lvl>
    <w:lvl w:ilvl="7" w:tplc="CA467EE4">
      <w:numFmt w:val="decimal"/>
      <w:lvlText w:val=""/>
      <w:lvlJc w:val="left"/>
    </w:lvl>
    <w:lvl w:ilvl="8" w:tplc="6BFC31C2">
      <w:numFmt w:val="decimal"/>
      <w:lvlText w:val=""/>
      <w:lvlJc w:val="left"/>
    </w:lvl>
  </w:abstractNum>
  <w:abstractNum w:abstractNumId="16" w15:restartNumberingAfterBreak="0">
    <w:nsid w:val="58F14E52"/>
    <w:multiLevelType w:val="hybridMultilevel"/>
    <w:tmpl w:val="B1A6A7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56402"/>
    <w:multiLevelType w:val="hybridMultilevel"/>
    <w:tmpl w:val="D14279A2"/>
    <w:lvl w:ilvl="0" w:tplc="4D6A4B0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45E146"/>
    <w:multiLevelType w:val="hybridMultilevel"/>
    <w:tmpl w:val="021093BC"/>
    <w:lvl w:ilvl="0" w:tplc="1E609DAE">
      <w:start w:val="14"/>
      <w:numFmt w:val="decimal"/>
      <w:lvlText w:val="%1."/>
      <w:lvlJc w:val="left"/>
    </w:lvl>
    <w:lvl w:ilvl="1" w:tplc="C0D8A82A">
      <w:numFmt w:val="decimal"/>
      <w:lvlText w:val=""/>
      <w:lvlJc w:val="left"/>
    </w:lvl>
    <w:lvl w:ilvl="2" w:tplc="04268812">
      <w:numFmt w:val="decimal"/>
      <w:lvlText w:val=""/>
      <w:lvlJc w:val="left"/>
    </w:lvl>
    <w:lvl w:ilvl="3" w:tplc="A8EE44A2">
      <w:numFmt w:val="decimal"/>
      <w:lvlText w:val=""/>
      <w:lvlJc w:val="left"/>
    </w:lvl>
    <w:lvl w:ilvl="4" w:tplc="76A40300">
      <w:numFmt w:val="decimal"/>
      <w:lvlText w:val=""/>
      <w:lvlJc w:val="left"/>
    </w:lvl>
    <w:lvl w:ilvl="5" w:tplc="6486D2B0">
      <w:numFmt w:val="decimal"/>
      <w:lvlText w:val=""/>
      <w:lvlJc w:val="left"/>
    </w:lvl>
    <w:lvl w:ilvl="6" w:tplc="42B696D6">
      <w:numFmt w:val="decimal"/>
      <w:lvlText w:val=""/>
      <w:lvlJc w:val="left"/>
    </w:lvl>
    <w:lvl w:ilvl="7" w:tplc="12385D28">
      <w:numFmt w:val="decimal"/>
      <w:lvlText w:val=""/>
      <w:lvlJc w:val="left"/>
    </w:lvl>
    <w:lvl w:ilvl="8" w:tplc="4AE0CFD8">
      <w:numFmt w:val="decimal"/>
      <w:lvlText w:val=""/>
      <w:lvlJc w:val="left"/>
    </w:lvl>
  </w:abstractNum>
  <w:abstractNum w:abstractNumId="19" w15:restartNumberingAfterBreak="0">
    <w:nsid w:val="79E2A9E3"/>
    <w:multiLevelType w:val="hybridMultilevel"/>
    <w:tmpl w:val="8D4E5EC2"/>
    <w:lvl w:ilvl="0" w:tplc="8F3EBB6C">
      <w:start w:val="1"/>
      <w:numFmt w:val="decimal"/>
      <w:lvlText w:val="%1."/>
      <w:lvlJc w:val="left"/>
    </w:lvl>
    <w:lvl w:ilvl="1" w:tplc="C65AF918">
      <w:numFmt w:val="decimal"/>
      <w:lvlText w:val=""/>
      <w:lvlJc w:val="left"/>
    </w:lvl>
    <w:lvl w:ilvl="2" w:tplc="965A9512">
      <w:numFmt w:val="decimal"/>
      <w:lvlText w:val=""/>
      <w:lvlJc w:val="left"/>
    </w:lvl>
    <w:lvl w:ilvl="3" w:tplc="6EB8F3CE">
      <w:numFmt w:val="decimal"/>
      <w:lvlText w:val=""/>
      <w:lvlJc w:val="left"/>
    </w:lvl>
    <w:lvl w:ilvl="4" w:tplc="D850F662">
      <w:numFmt w:val="decimal"/>
      <w:lvlText w:val=""/>
      <w:lvlJc w:val="left"/>
    </w:lvl>
    <w:lvl w:ilvl="5" w:tplc="D95070DA">
      <w:numFmt w:val="decimal"/>
      <w:lvlText w:val=""/>
      <w:lvlJc w:val="left"/>
    </w:lvl>
    <w:lvl w:ilvl="6" w:tplc="DA00E5F0">
      <w:numFmt w:val="decimal"/>
      <w:lvlText w:val=""/>
      <w:lvlJc w:val="left"/>
    </w:lvl>
    <w:lvl w:ilvl="7" w:tplc="B804FCF6">
      <w:numFmt w:val="decimal"/>
      <w:lvlText w:val=""/>
      <w:lvlJc w:val="left"/>
    </w:lvl>
    <w:lvl w:ilvl="8" w:tplc="1CF2DC6E">
      <w:numFmt w:val="decimal"/>
      <w:lvlText w:val=""/>
      <w:lvlJc w:val="left"/>
    </w:lvl>
  </w:abstractNum>
  <w:abstractNum w:abstractNumId="20" w15:restartNumberingAfterBreak="0">
    <w:nsid w:val="7C5113F5"/>
    <w:multiLevelType w:val="hybridMultilevel"/>
    <w:tmpl w:val="E2BA8428"/>
    <w:lvl w:ilvl="0" w:tplc="4D6A4B0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E2458E"/>
    <w:multiLevelType w:val="hybridMultilevel"/>
    <w:tmpl w:val="666E09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11"/>
  </w:num>
  <w:num w:numId="5">
    <w:abstractNumId w:val="15"/>
  </w:num>
  <w:num w:numId="6">
    <w:abstractNumId w:val="9"/>
  </w:num>
  <w:num w:numId="7">
    <w:abstractNumId w:val="12"/>
  </w:num>
  <w:num w:numId="8">
    <w:abstractNumId w:val="19"/>
  </w:num>
  <w:num w:numId="9">
    <w:abstractNumId w:val="18"/>
  </w:num>
  <w:num w:numId="10">
    <w:abstractNumId w:val="20"/>
  </w:num>
  <w:num w:numId="11">
    <w:abstractNumId w:val="2"/>
  </w:num>
  <w:num w:numId="12">
    <w:abstractNumId w:val="10"/>
  </w:num>
  <w:num w:numId="13">
    <w:abstractNumId w:val="21"/>
  </w:num>
  <w:num w:numId="14">
    <w:abstractNumId w:val="3"/>
  </w:num>
  <w:num w:numId="15">
    <w:abstractNumId w:val="1"/>
  </w:num>
  <w:num w:numId="16">
    <w:abstractNumId w:val="4"/>
  </w:num>
  <w:num w:numId="17">
    <w:abstractNumId w:val="14"/>
  </w:num>
  <w:num w:numId="18">
    <w:abstractNumId w:val="7"/>
  </w:num>
  <w:num w:numId="19">
    <w:abstractNumId w:val="17"/>
  </w:num>
  <w:num w:numId="20">
    <w:abstractNumId w:val="16"/>
  </w:num>
  <w:num w:numId="21">
    <w:abstractNumId w:val="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D90"/>
    <w:rsid w:val="00001225"/>
    <w:rsid w:val="00002A86"/>
    <w:rsid w:val="0000320B"/>
    <w:rsid w:val="000033D6"/>
    <w:rsid w:val="0000518C"/>
    <w:rsid w:val="0001095C"/>
    <w:rsid w:val="00010AF2"/>
    <w:rsid w:val="0001245C"/>
    <w:rsid w:val="0001281F"/>
    <w:rsid w:val="0001409B"/>
    <w:rsid w:val="0001725E"/>
    <w:rsid w:val="00021C10"/>
    <w:rsid w:val="000275D0"/>
    <w:rsid w:val="00030B66"/>
    <w:rsid w:val="00030C0C"/>
    <w:rsid w:val="000312FA"/>
    <w:rsid w:val="00032984"/>
    <w:rsid w:val="00033CFF"/>
    <w:rsid w:val="000373A1"/>
    <w:rsid w:val="000378EB"/>
    <w:rsid w:val="000410EC"/>
    <w:rsid w:val="00041174"/>
    <w:rsid w:val="000418B0"/>
    <w:rsid w:val="00043241"/>
    <w:rsid w:val="00044F0D"/>
    <w:rsid w:val="00045A1F"/>
    <w:rsid w:val="00047A26"/>
    <w:rsid w:val="00050BA7"/>
    <w:rsid w:val="00051749"/>
    <w:rsid w:val="000518B4"/>
    <w:rsid w:val="000525D3"/>
    <w:rsid w:val="00052D90"/>
    <w:rsid w:val="000546CE"/>
    <w:rsid w:val="000549E9"/>
    <w:rsid w:val="00056A2D"/>
    <w:rsid w:val="000573D9"/>
    <w:rsid w:val="00062D79"/>
    <w:rsid w:val="00066A3E"/>
    <w:rsid w:val="0007149F"/>
    <w:rsid w:val="00074EF3"/>
    <w:rsid w:val="00076893"/>
    <w:rsid w:val="0008062B"/>
    <w:rsid w:val="000846A5"/>
    <w:rsid w:val="00085D41"/>
    <w:rsid w:val="00097AC5"/>
    <w:rsid w:val="000A1176"/>
    <w:rsid w:val="000A1AF3"/>
    <w:rsid w:val="000A525A"/>
    <w:rsid w:val="000B3BB9"/>
    <w:rsid w:val="000B6325"/>
    <w:rsid w:val="000C000D"/>
    <w:rsid w:val="000C1039"/>
    <w:rsid w:val="000C46C5"/>
    <w:rsid w:val="000D2B1B"/>
    <w:rsid w:val="000D4D7D"/>
    <w:rsid w:val="000D4E58"/>
    <w:rsid w:val="000D4EE2"/>
    <w:rsid w:val="000D6987"/>
    <w:rsid w:val="000D699F"/>
    <w:rsid w:val="000D7ACC"/>
    <w:rsid w:val="000E0666"/>
    <w:rsid w:val="000E356D"/>
    <w:rsid w:val="000E3600"/>
    <w:rsid w:val="000E37A9"/>
    <w:rsid w:val="000E4123"/>
    <w:rsid w:val="000E4628"/>
    <w:rsid w:val="000E644E"/>
    <w:rsid w:val="000F2D3B"/>
    <w:rsid w:val="00102B21"/>
    <w:rsid w:val="001112F9"/>
    <w:rsid w:val="0011387B"/>
    <w:rsid w:val="00114A4D"/>
    <w:rsid w:val="001168D1"/>
    <w:rsid w:val="00117E38"/>
    <w:rsid w:val="001208AE"/>
    <w:rsid w:val="00121A05"/>
    <w:rsid w:val="001227CB"/>
    <w:rsid w:val="001254CC"/>
    <w:rsid w:val="00125CDE"/>
    <w:rsid w:val="001267E0"/>
    <w:rsid w:val="0013218A"/>
    <w:rsid w:val="001335B9"/>
    <w:rsid w:val="00134745"/>
    <w:rsid w:val="00137E0D"/>
    <w:rsid w:val="00140230"/>
    <w:rsid w:val="001524E5"/>
    <w:rsid w:val="00153E4D"/>
    <w:rsid w:val="00155722"/>
    <w:rsid w:val="0016425D"/>
    <w:rsid w:val="00164A4C"/>
    <w:rsid w:val="001725F0"/>
    <w:rsid w:val="00176368"/>
    <w:rsid w:val="00176BEE"/>
    <w:rsid w:val="00177662"/>
    <w:rsid w:val="0018215E"/>
    <w:rsid w:val="001901EA"/>
    <w:rsid w:val="001911D2"/>
    <w:rsid w:val="00192040"/>
    <w:rsid w:val="0019283C"/>
    <w:rsid w:val="00192DC9"/>
    <w:rsid w:val="00193A15"/>
    <w:rsid w:val="001945F3"/>
    <w:rsid w:val="00195AF1"/>
    <w:rsid w:val="00197D7E"/>
    <w:rsid w:val="001A14C6"/>
    <w:rsid w:val="001A19F7"/>
    <w:rsid w:val="001A60F9"/>
    <w:rsid w:val="001B4E8A"/>
    <w:rsid w:val="001B5B8C"/>
    <w:rsid w:val="001D6012"/>
    <w:rsid w:val="001D7379"/>
    <w:rsid w:val="001E05C7"/>
    <w:rsid w:val="001E0C0B"/>
    <w:rsid w:val="001E2F3B"/>
    <w:rsid w:val="001E44FB"/>
    <w:rsid w:val="001F02EB"/>
    <w:rsid w:val="001F256C"/>
    <w:rsid w:val="001F5EAF"/>
    <w:rsid w:val="001F7001"/>
    <w:rsid w:val="00203B8B"/>
    <w:rsid w:val="00205275"/>
    <w:rsid w:val="00207701"/>
    <w:rsid w:val="0021131C"/>
    <w:rsid w:val="002167F7"/>
    <w:rsid w:val="00225534"/>
    <w:rsid w:val="00232C85"/>
    <w:rsid w:val="00234977"/>
    <w:rsid w:val="00244BCA"/>
    <w:rsid w:val="00245450"/>
    <w:rsid w:val="002476AC"/>
    <w:rsid w:val="002516E0"/>
    <w:rsid w:val="00254132"/>
    <w:rsid w:val="0025554A"/>
    <w:rsid w:val="0025799E"/>
    <w:rsid w:val="002700FB"/>
    <w:rsid w:val="00276334"/>
    <w:rsid w:val="00276D04"/>
    <w:rsid w:val="00282DC8"/>
    <w:rsid w:val="0028391B"/>
    <w:rsid w:val="0028614F"/>
    <w:rsid w:val="002921A2"/>
    <w:rsid w:val="00295790"/>
    <w:rsid w:val="00296945"/>
    <w:rsid w:val="002A10CD"/>
    <w:rsid w:val="002A388F"/>
    <w:rsid w:val="002A43F9"/>
    <w:rsid w:val="002B176F"/>
    <w:rsid w:val="002B4A68"/>
    <w:rsid w:val="002B5B8F"/>
    <w:rsid w:val="002B61E5"/>
    <w:rsid w:val="002C2399"/>
    <w:rsid w:val="002C2521"/>
    <w:rsid w:val="002C315F"/>
    <w:rsid w:val="002C32DF"/>
    <w:rsid w:val="002C38BF"/>
    <w:rsid w:val="002C58C2"/>
    <w:rsid w:val="002D17BF"/>
    <w:rsid w:val="002E059F"/>
    <w:rsid w:val="002E38BF"/>
    <w:rsid w:val="002E468A"/>
    <w:rsid w:val="002F440F"/>
    <w:rsid w:val="002F467E"/>
    <w:rsid w:val="002F5C25"/>
    <w:rsid w:val="00310279"/>
    <w:rsid w:val="00315C40"/>
    <w:rsid w:val="00320D09"/>
    <w:rsid w:val="00320E85"/>
    <w:rsid w:val="0032238F"/>
    <w:rsid w:val="00327C3F"/>
    <w:rsid w:val="00327F21"/>
    <w:rsid w:val="00335C0D"/>
    <w:rsid w:val="003403D5"/>
    <w:rsid w:val="003433DA"/>
    <w:rsid w:val="00343D79"/>
    <w:rsid w:val="00344123"/>
    <w:rsid w:val="003446B0"/>
    <w:rsid w:val="003467AB"/>
    <w:rsid w:val="00347E55"/>
    <w:rsid w:val="003505CE"/>
    <w:rsid w:val="00351B29"/>
    <w:rsid w:val="00360CE9"/>
    <w:rsid w:val="00360EE7"/>
    <w:rsid w:val="00362A15"/>
    <w:rsid w:val="00364129"/>
    <w:rsid w:val="0037214B"/>
    <w:rsid w:val="00373E6F"/>
    <w:rsid w:val="00376A22"/>
    <w:rsid w:val="00386D72"/>
    <w:rsid w:val="00391085"/>
    <w:rsid w:val="00394FE3"/>
    <w:rsid w:val="0039683A"/>
    <w:rsid w:val="003A379F"/>
    <w:rsid w:val="003B017A"/>
    <w:rsid w:val="003B0F67"/>
    <w:rsid w:val="003B20CE"/>
    <w:rsid w:val="003B40F1"/>
    <w:rsid w:val="003C12D0"/>
    <w:rsid w:val="003C1899"/>
    <w:rsid w:val="003C1ABB"/>
    <w:rsid w:val="003C2BEB"/>
    <w:rsid w:val="003C482D"/>
    <w:rsid w:val="003C7C66"/>
    <w:rsid w:val="003D2ED9"/>
    <w:rsid w:val="003E41E9"/>
    <w:rsid w:val="003E5887"/>
    <w:rsid w:val="003E6703"/>
    <w:rsid w:val="003E74A3"/>
    <w:rsid w:val="00407F92"/>
    <w:rsid w:val="0041148A"/>
    <w:rsid w:val="00416804"/>
    <w:rsid w:val="004215FC"/>
    <w:rsid w:val="004228C7"/>
    <w:rsid w:val="004301DA"/>
    <w:rsid w:val="0043154E"/>
    <w:rsid w:val="00431CCD"/>
    <w:rsid w:val="004406E8"/>
    <w:rsid w:val="0044550B"/>
    <w:rsid w:val="004478A1"/>
    <w:rsid w:val="00450815"/>
    <w:rsid w:val="00454D93"/>
    <w:rsid w:val="00455729"/>
    <w:rsid w:val="0045721B"/>
    <w:rsid w:val="00457787"/>
    <w:rsid w:val="004627B6"/>
    <w:rsid w:val="004659A3"/>
    <w:rsid w:val="00465CE3"/>
    <w:rsid w:val="00472FE1"/>
    <w:rsid w:val="00480D34"/>
    <w:rsid w:val="00481E70"/>
    <w:rsid w:val="00484A3C"/>
    <w:rsid w:val="00484D90"/>
    <w:rsid w:val="004A153C"/>
    <w:rsid w:val="004A2087"/>
    <w:rsid w:val="004A3E5C"/>
    <w:rsid w:val="004A4CEF"/>
    <w:rsid w:val="004A6743"/>
    <w:rsid w:val="004B447F"/>
    <w:rsid w:val="004C013E"/>
    <w:rsid w:val="004C0A6D"/>
    <w:rsid w:val="004C1ACF"/>
    <w:rsid w:val="004C6754"/>
    <w:rsid w:val="004D1AEF"/>
    <w:rsid w:val="004D460D"/>
    <w:rsid w:val="004F3255"/>
    <w:rsid w:val="004F38CF"/>
    <w:rsid w:val="004F3AAA"/>
    <w:rsid w:val="004F6FFD"/>
    <w:rsid w:val="004F71E8"/>
    <w:rsid w:val="005037C4"/>
    <w:rsid w:val="005048D1"/>
    <w:rsid w:val="00506C0C"/>
    <w:rsid w:val="00511989"/>
    <w:rsid w:val="005125B8"/>
    <w:rsid w:val="005143A3"/>
    <w:rsid w:val="00514922"/>
    <w:rsid w:val="005164E8"/>
    <w:rsid w:val="00516EDE"/>
    <w:rsid w:val="00516FA9"/>
    <w:rsid w:val="00532412"/>
    <w:rsid w:val="005348B2"/>
    <w:rsid w:val="00537434"/>
    <w:rsid w:val="00541369"/>
    <w:rsid w:val="0054489F"/>
    <w:rsid w:val="00544FDA"/>
    <w:rsid w:val="005463B3"/>
    <w:rsid w:val="0054687D"/>
    <w:rsid w:val="0054723F"/>
    <w:rsid w:val="0055398A"/>
    <w:rsid w:val="00573CF3"/>
    <w:rsid w:val="005830BA"/>
    <w:rsid w:val="005870AE"/>
    <w:rsid w:val="005871B5"/>
    <w:rsid w:val="00591E94"/>
    <w:rsid w:val="00593128"/>
    <w:rsid w:val="005A29DF"/>
    <w:rsid w:val="005A60D6"/>
    <w:rsid w:val="005A745C"/>
    <w:rsid w:val="005B1929"/>
    <w:rsid w:val="005B7200"/>
    <w:rsid w:val="005C5671"/>
    <w:rsid w:val="005C7138"/>
    <w:rsid w:val="005C7E2F"/>
    <w:rsid w:val="005D0A3A"/>
    <w:rsid w:val="005D0E55"/>
    <w:rsid w:val="005D2591"/>
    <w:rsid w:val="005D46F4"/>
    <w:rsid w:val="005D6574"/>
    <w:rsid w:val="005D6A9B"/>
    <w:rsid w:val="005E08A8"/>
    <w:rsid w:val="005E196A"/>
    <w:rsid w:val="005E2E7F"/>
    <w:rsid w:val="005E58DE"/>
    <w:rsid w:val="005F7D75"/>
    <w:rsid w:val="005F7EBF"/>
    <w:rsid w:val="006017BC"/>
    <w:rsid w:val="00601A6C"/>
    <w:rsid w:val="00605C8D"/>
    <w:rsid w:val="006119E8"/>
    <w:rsid w:val="00611DA6"/>
    <w:rsid w:val="00612E91"/>
    <w:rsid w:val="00620CD8"/>
    <w:rsid w:val="00623796"/>
    <w:rsid w:val="00625AD9"/>
    <w:rsid w:val="00625F45"/>
    <w:rsid w:val="00626FD9"/>
    <w:rsid w:val="00630917"/>
    <w:rsid w:val="00633DC5"/>
    <w:rsid w:val="00634978"/>
    <w:rsid w:val="00636376"/>
    <w:rsid w:val="00637D4A"/>
    <w:rsid w:val="00637FE5"/>
    <w:rsid w:val="00640739"/>
    <w:rsid w:val="00643973"/>
    <w:rsid w:val="0064469D"/>
    <w:rsid w:val="00650B1C"/>
    <w:rsid w:val="00653332"/>
    <w:rsid w:val="00661F19"/>
    <w:rsid w:val="00666043"/>
    <w:rsid w:val="006672CD"/>
    <w:rsid w:val="006728AB"/>
    <w:rsid w:val="00673060"/>
    <w:rsid w:val="00673E3F"/>
    <w:rsid w:val="00681EE1"/>
    <w:rsid w:val="00686DEA"/>
    <w:rsid w:val="006917F5"/>
    <w:rsid w:val="00691A57"/>
    <w:rsid w:val="00696909"/>
    <w:rsid w:val="00696D22"/>
    <w:rsid w:val="006A0FA2"/>
    <w:rsid w:val="006A201B"/>
    <w:rsid w:val="006B6E2A"/>
    <w:rsid w:val="006C3C5C"/>
    <w:rsid w:val="006C441C"/>
    <w:rsid w:val="006C496B"/>
    <w:rsid w:val="006C67FF"/>
    <w:rsid w:val="006D1A31"/>
    <w:rsid w:val="006D3735"/>
    <w:rsid w:val="006D4BBF"/>
    <w:rsid w:val="006D5F1A"/>
    <w:rsid w:val="006D7085"/>
    <w:rsid w:val="006E1955"/>
    <w:rsid w:val="006E6B15"/>
    <w:rsid w:val="006F0936"/>
    <w:rsid w:val="006F1B17"/>
    <w:rsid w:val="006F2D68"/>
    <w:rsid w:val="00703D66"/>
    <w:rsid w:val="00707D61"/>
    <w:rsid w:val="0071114C"/>
    <w:rsid w:val="00711416"/>
    <w:rsid w:val="007115C3"/>
    <w:rsid w:val="007124C4"/>
    <w:rsid w:val="00712913"/>
    <w:rsid w:val="007129DC"/>
    <w:rsid w:val="00714EE6"/>
    <w:rsid w:val="007237C5"/>
    <w:rsid w:val="007305CB"/>
    <w:rsid w:val="00733A50"/>
    <w:rsid w:val="00735F1F"/>
    <w:rsid w:val="007371C0"/>
    <w:rsid w:val="00740B1C"/>
    <w:rsid w:val="00741512"/>
    <w:rsid w:val="007443A8"/>
    <w:rsid w:val="007456C3"/>
    <w:rsid w:val="00750ADA"/>
    <w:rsid w:val="00751DE4"/>
    <w:rsid w:val="007525F0"/>
    <w:rsid w:val="00752ED6"/>
    <w:rsid w:val="007541BE"/>
    <w:rsid w:val="00762246"/>
    <w:rsid w:val="00764F94"/>
    <w:rsid w:val="00772203"/>
    <w:rsid w:val="00780E98"/>
    <w:rsid w:val="00781078"/>
    <w:rsid w:val="00781D71"/>
    <w:rsid w:val="007835B3"/>
    <w:rsid w:val="00787067"/>
    <w:rsid w:val="00790B55"/>
    <w:rsid w:val="00791C67"/>
    <w:rsid w:val="00796384"/>
    <w:rsid w:val="007A05CD"/>
    <w:rsid w:val="007A1FF1"/>
    <w:rsid w:val="007A2577"/>
    <w:rsid w:val="007A5096"/>
    <w:rsid w:val="007B25BE"/>
    <w:rsid w:val="007C040E"/>
    <w:rsid w:val="007C7971"/>
    <w:rsid w:val="007D3389"/>
    <w:rsid w:val="007D5154"/>
    <w:rsid w:val="007D5992"/>
    <w:rsid w:val="007D71D0"/>
    <w:rsid w:val="007E37F4"/>
    <w:rsid w:val="007E3BF2"/>
    <w:rsid w:val="007E7BF1"/>
    <w:rsid w:val="00802300"/>
    <w:rsid w:val="008043E0"/>
    <w:rsid w:val="00812B66"/>
    <w:rsid w:val="00814913"/>
    <w:rsid w:val="008207B0"/>
    <w:rsid w:val="00822170"/>
    <w:rsid w:val="00822883"/>
    <w:rsid w:val="0082309A"/>
    <w:rsid w:val="008303EC"/>
    <w:rsid w:val="00830FD2"/>
    <w:rsid w:val="00832B1D"/>
    <w:rsid w:val="00836635"/>
    <w:rsid w:val="008411FC"/>
    <w:rsid w:val="00841890"/>
    <w:rsid w:val="00844B1E"/>
    <w:rsid w:val="008456B6"/>
    <w:rsid w:val="008457D2"/>
    <w:rsid w:val="00846DF5"/>
    <w:rsid w:val="00851FD7"/>
    <w:rsid w:val="0086243E"/>
    <w:rsid w:val="008646BC"/>
    <w:rsid w:val="00867F81"/>
    <w:rsid w:val="008705AD"/>
    <w:rsid w:val="0087079C"/>
    <w:rsid w:val="0087537E"/>
    <w:rsid w:val="00875389"/>
    <w:rsid w:val="0087621D"/>
    <w:rsid w:val="00876606"/>
    <w:rsid w:val="0088255F"/>
    <w:rsid w:val="00883AAB"/>
    <w:rsid w:val="00883BFC"/>
    <w:rsid w:val="00885878"/>
    <w:rsid w:val="00885FA8"/>
    <w:rsid w:val="008877F9"/>
    <w:rsid w:val="00893A43"/>
    <w:rsid w:val="008944F5"/>
    <w:rsid w:val="008A14F8"/>
    <w:rsid w:val="008A398D"/>
    <w:rsid w:val="008A3E77"/>
    <w:rsid w:val="008A7583"/>
    <w:rsid w:val="008A7B6B"/>
    <w:rsid w:val="008B6E6B"/>
    <w:rsid w:val="008C2286"/>
    <w:rsid w:val="008D0A05"/>
    <w:rsid w:val="008D6D17"/>
    <w:rsid w:val="008E5202"/>
    <w:rsid w:val="008F0368"/>
    <w:rsid w:val="008F11CE"/>
    <w:rsid w:val="008F1D83"/>
    <w:rsid w:val="008F3F89"/>
    <w:rsid w:val="008F6823"/>
    <w:rsid w:val="008F698A"/>
    <w:rsid w:val="00905501"/>
    <w:rsid w:val="009150C9"/>
    <w:rsid w:val="0091567B"/>
    <w:rsid w:val="00924FF5"/>
    <w:rsid w:val="00925B0E"/>
    <w:rsid w:val="00925BE7"/>
    <w:rsid w:val="00927EEE"/>
    <w:rsid w:val="00934F55"/>
    <w:rsid w:val="00935280"/>
    <w:rsid w:val="0093549C"/>
    <w:rsid w:val="00940340"/>
    <w:rsid w:val="00940A90"/>
    <w:rsid w:val="009440F4"/>
    <w:rsid w:val="009544F5"/>
    <w:rsid w:val="00955CDF"/>
    <w:rsid w:val="00957369"/>
    <w:rsid w:val="00962D44"/>
    <w:rsid w:val="00962F76"/>
    <w:rsid w:val="00963D31"/>
    <w:rsid w:val="00964CC5"/>
    <w:rsid w:val="009668D3"/>
    <w:rsid w:val="009672C5"/>
    <w:rsid w:val="00971F05"/>
    <w:rsid w:val="009726A8"/>
    <w:rsid w:val="009758CB"/>
    <w:rsid w:val="00975E66"/>
    <w:rsid w:val="00981572"/>
    <w:rsid w:val="00984F88"/>
    <w:rsid w:val="00985932"/>
    <w:rsid w:val="00985C96"/>
    <w:rsid w:val="00986972"/>
    <w:rsid w:val="00987397"/>
    <w:rsid w:val="00987517"/>
    <w:rsid w:val="00990489"/>
    <w:rsid w:val="0099076F"/>
    <w:rsid w:val="00994C8A"/>
    <w:rsid w:val="00995EB2"/>
    <w:rsid w:val="00996906"/>
    <w:rsid w:val="009979C6"/>
    <w:rsid w:val="00997E03"/>
    <w:rsid w:val="00997EC4"/>
    <w:rsid w:val="009A6239"/>
    <w:rsid w:val="009C4A72"/>
    <w:rsid w:val="009C5C2C"/>
    <w:rsid w:val="009C729D"/>
    <w:rsid w:val="009D41B6"/>
    <w:rsid w:val="009D46EB"/>
    <w:rsid w:val="009D4A09"/>
    <w:rsid w:val="009D69A2"/>
    <w:rsid w:val="009D76CC"/>
    <w:rsid w:val="009E0AFB"/>
    <w:rsid w:val="009E2E53"/>
    <w:rsid w:val="009E5B00"/>
    <w:rsid w:val="009F1297"/>
    <w:rsid w:val="009F2658"/>
    <w:rsid w:val="00A003AE"/>
    <w:rsid w:val="00A00490"/>
    <w:rsid w:val="00A00DB1"/>
    <w:rsid w:val="00A04ED0"/>
    <w:rsid w:val="00A06DB2"/>
    <w:rsid w:val="00A15343"/>
    <w:rsid w:val="00A1585B"/>
    <w:rsid w:val="00A252E1"/>
    <w:rsid w:val="00A2744D"/>
    <w:rsid w:val="00A34CFC"/>
    <w:rsid w:val="00A35C1F"/>
    <w:rsid w:val="00A36866"/>
    <w:rsid w:val="00A4621B"/>
    <w:rsid w:val="00A46B6F"/>
    <w:rsid w:val="00A51C60"/>
    <w:rsid w:val="00A5249A"/>
    <w:rsid w:val="00A54601"/>
    <w:rsid w:val="00A616C4"/>
    <w:rsid w:val="00A64AE7"/>
    <w:rsid w:val="00A66207"/>
    <w:rsid w:val="00A74038"/>
    <w:rsid w:val="00A8482A"/>
    <w:rsid w:val="00A8582C"/>
    <w:rsid w:val="00A85A7A"/>
    <w:rsid w:val="00A86E4D"/>
    <w:rsid w:val="00A92DC5"/>
    <w:rsid w:val="00A93F53"/>
    <w:rsid w:val="00AB09C3"/>
    <w:rsid w:val="00AC3E75"/>
    <w:rsid w:val="00AC43F9"/>
    <w:rsid w:val="00AE4EBE"/>
    <w:rsid w:val="00AE5EDA"/>
    <w:rsid w:val="00AF12BD"/>
    <w:rsid w:val="00AF1C25"/>
    <w:rsid w:val="00AF35A4"/>
    <w:rsid w:val="00B02DCE"/>
    <w:rsid w:val="00B05ACA"/>
    <w:rsid w:val="00B06A7B"/>
    <w:rsid w:val="00B13511"/>
    <w:rsid w:val="00B1409B"/>
    <w:rsid w:val="00B16247"/>
    <w:rsid w:val="00B168DA"/>
    <w:rsid w:val="00B207F7"/>
    <w:rsid w:val="00B24BDF"/>
    <w:rsid w:val="00B2687E"/>
    <w:rsid w:val="00B302B1"/>
    <w:rsid w:val="00B3335F"/>
    <w:rsid w:val="00B446F3"/>
    <w:rsid w:val="00B4648C"/>
    <w:rsid w:val="00B53E2B"/>
    <w:rsid w:val="00B542A1"/>
    <w:rsid w:val="00B63FA3"/>
    <w:rsid w:val="00B640E4"/>
    <w:rsid w:val="00B64C0A"/>
    <w:rsid w:val="00B702D6"/>
    <w:rsid w:val="00B71C30"/>
    <w:rsid w:val="00B734AA"/>
    <w:rsid w:val="00B74390"/>
    <w:rsid w:val="00B76B55"/>
    <w:rsid w:val="00B80CBC"/>
    <w:rsid w:val="00B814E2"/>
    <w:rsid w:val="00B817A8"/>
    <w:rsid w:val="00B85415"/>
    <w:rsid w:val="00B92478"/>
    <w:rsid w:val="00B92E5F"/>
    <w:rsid w:val="00B931DF"/>
    <w:rsid w:val="00B9516B"/>
    <w:rsid w:val="00B965A2"/>
    <w:rsid w:val="00B96E30"/>
    <w:rsid w:val="00BA1A04"/>
    <w:rsid w:val="00BA7FC2"/>
    <w:rsid w:val="00BB13E3"/>
    <w:rsid w:val="00BB4AED"/>
    <w:rsid w:val="00BB7B8A"/>
    <w:rsid w:val="00BC02D2"/>
    <w:rsid w:val="00BC4891"/>
    <w:rsid w:val="00BC4FC7"/>
    <w:rsid w:val="00BD041A"/>
    <w:rsid w:val="00BD0FED"/>
    <w:rsid w:val="00BD2541"/>
    <w:rsid w:val="00BE235A"/>
    <w:rsid w:val="00BE6AF1"/>
    <w:rsid w:val="00BF52AA"/>
    <w:rsid w:val="00BF6EC4"/>
    <w:rsid w:val="00C003A2"/>
    <w:rsid w:val="00C01080"/>
    <w:rsid w:val="00C01B73"/>
    <w:rsid w:val="00C034A4"/>
    <w:rsid w:val="00C10762"/>
    <w:rsid w:val="00C1103B"/>
    <w:rsid w:val="00C175D4"/>
    <w:rsid w:val="00C178A0"/>
    <w:rsid w:val="00C23419"/>
    <w:rsid w:val="00C278DD"/>
    <w:rsid w:val="00C31732"/>
    <w:rsid w:val="00C32C7E"/>
    <w:rsid w:val="00C35691"/>
    <w:rsid w:val="00C40174"/>
    <w:rsid w:val="00C40267"/>
    <w:rsid w:val="00C4488C"/>
    <w:rsid w:val="00C47A09"/>
    <w:rsid w:val="00C47EB6"/>
    <w:rsid w:val="00C51FBC"/>
    <w:rsid w:val="00C54B24"/>
    <w:rsid w:val="00C56437"/>
    <w:rsid w:val="00C60DCE"/>
    <w:rsid w:val="00C63AF9"/>
    <w:rsid w:val="00C63F1A"/>
    <w:rsid w:val="00C67833"/>
    <w:rsid w:val="00C67FD2"/>
    <w:rsid w:val="00C71226"/>
    <w:rsid w:val="00C71DEE"/>
    <w:rsid w:val="00C80891"/>
    <w:rsid w:val="00C91519"/>
    <w:rsid w:val="00C9284F"/>
    <w:rsid w:val="00C92E55"/>
    <w:rsid w:val="00C931C5"/>
    <w:rsid w:val="00C94997"/>
    <w:rsid w:val="00CA2219"/>
    <w:rsid w:val="00CA29D0"/>
    <w:rsid w:val="00CA2CE9"/>
    <w:rsid w:val="00CA4AA9"/>
    <w:rsid w:val="00CA55FE"/>
    <w:rsid w:val="00CB18EC"/>
    <w:rsid w:val="00CB20D7"/>
    <w:rsid w:val="00CB454D"/>
    <w:rsid w:val="00CB6EBD"/>
    <w:rsid w:val="00CB7C5C"/>
    <w:rsid w:val="00CC0ADC"/>
    <w:rsid w:val="00CC148E"/>
    <w:rsid w:val="00CC2A9F"/>
    <w:rsid w:val="00CC6688"/>
    <w:rsid w:val="00CE0897"/>
    <w:rsid w:val="00CF1DA0"/>
    <w:rsid w:val="00CF28F4"/>
    <w:rsid w:val="00CF2F44"/>
    <w:rsid w:val="00CF3BBD"/>
    <w:rsid w:val="00CF4099"/>
    <w:rsid w:val="00D013C7"/>
    <w:rsid w:val="00D0355E"/>
    <w:rsid w:val="00D05E48"/>
    <w:rsid w:val="00D11B3B"/>
    <w:rsid w:val="00D161B2"/>
    <w:rsid w:val="00D208B1"/>
    <w:rsid w:val="00D24051"/>
    <w:rsid w:val="00D25444"/>
    <w:rsid w:val="00D25E72"/>
    <w:rsid w:val="00D26985"/>
    <w:rsid w:val="00D27E86"/>
    <w:rsid w:val="00D30595"/>
    <w:rsid w:val="00D34A7B"/>
    <w:rsid w:val="00D353F1"/>
    <w:rsid w:val="00D37FF5"/>
    <w:rsid w:val="00D40FF8"/>
    <w:rsid w:val="00D4563A"/>
    <w:rsid w:val="00D57136"/>
    <w:rsid w:val="00D60B66"/>
    <w:rsid w:val="00D61FA2"/>
    <w:rsid w:val="00D741FD"/>
    <w:rsid w:val="00D765EA"/>
    <w:rsid w:val="00D774AC"/>
    <w:rsid w:val="00D808E4"/>
    <w:rsid w:val="00D91414"/>
    <w:rsid w:val="00DA1B93"/>
    <w:rsid w:val="00DA22F5"/>
    <w:rsid w:val="00DA6365"/>
    <w:rsid w:val="00DA6AAC"/>
    <w:rsid w:val="00DA6DAD"/>
    <w:rsid w:val="00DB11D6"/>
    <w:rsid w:val="00DB2C9F"/>
    <w:rsid w:val="00DB3D5B"/>
    <w:rsid w:val="00DB46FD"/>
    <w:rsid w:val="00DC1137"/>
    <w:rsid w:val="00DC16AE"/>
    <w:rsid w:val="00DD04E7"/>
    <w:rsid w:val="00DD19B8"/>
    <w:rsid w:val="00DD7043"/>
    <w:rsid w:val="00DD7B36"/>
    <w:rsid w:val="00DE02DC"/>
    <w:rsid w:val="00DF0811"/>
    <w:rsid w:val="00DF0D59"/>
    <w:rsid w:val="00E0165B"/>
    <w:rsid w:val="00E12D30"/>
    <w:rsid w:val="00E25420"/>
    <w:rsid w:val="00E263FE"/>
    <w:rsid w:val="00E30C18"/>
    <w:rsid w:val="00E30EF7"/>
    <w:rsid w:val="00E310BA"/>
    <w:rsid w:val="00E34FCE"/>
    <w:rsid w:val="00E40121"/>
    <w:rsid w:val="00E43C1E"/>
    <w:rsid w:val="00E605B8"/>
    <w:rsid w:val="00E6352A"/>
    <w:rsid w:val="00E66FDC"/>
    <w:rsid w:val="00E718B3"/>
    <w:rsid w:val="00E71979"/>
    <w:rsid w:val="00E71ED9"/>
    <w:rsid w:val="00E72D2F"/>
    <w:rsid w:val="00E7352B"/>
    <w:rsid w:val="00E8660D"/>
    <w:rsid w:val="00E91138"/>
    <w:rsid w:val="00E94145"/>
    <w:rsid w:val="00E97274"/>
    <w:rsid w:val="00EA1E60"/>
    <w:rsid w:val="00EA23CC"/>
    <w:rsid w:val="00EA3C40"/>
    <w:rsid w:val="00EA6784"/>
    <w:rsid w:val="00EB09BF"/>
    <w:rsid w:val="00EB24D0"/>
    <w:rsid w:val="00EB366C"/>
    <w:rsid w:val="00EB4597"/>
    <w:rsid w:val="00EB4CB1"/>
    <w:rsid w:val="00EB7E70"/>
    <w:rsid w:val="00EC6188"/>
    <w:rsid w:val="00EC6EF8"/>
    <w:rsid w:val="00ED07E5"/>
    <w:rsid w:val="00ED085F"/>
    <w:rsid w:val="00ED30C8"/>
    <w:rsid w:val="00ED51BD"/>
    <w:rsid w:val="00ED70B7"/>
    <w:rsid w:val="00EE0902"/>
    <w:rsid w:val="00EE2F34"/>
    <w:rsid w:val="00EE3BF6"/>
    <w:rsid w:val="00EE3C8D"/>
    <w:rsid w:val="00EE4521"/>
    <w:rsid w:val="00EE5A26"/>
    <w:rsid w:val="00EE6A41"/>
    <w:rsid w:val="00EF15FC"/>
    <w:rsid w:val="00EF50F5"/>
    <w:rsid w:val="00EF70CE"/>
    <w:rsid w:val="00F00969"/>
    <w:rsid w:val="00F01399"/>
    <w:rsid w:val="00F05273"/>
    <w:rsid w:val="00F06FE0"/>
    <w:rsid w:val="00F15A30"/>
    <w:rsid w:val="00F16476"/>
    <w:rsid w:val="00F17DDF"/>
    <w:rsid w:val="00F2035A"/>
    <w:rsid w:val="00F21047"/>
    <w:rsid w:val="00F21222"/>
    <w:rsid w:val="00F22976"/>
    <w:rsid w:val="00F232EC"/>
    <w:rsid w:val="00F24411"/>
    <w:rsid w:val="00F336F4"/>
    <w:rsid w:val="00F345B4"/>
    <w:rsid w:val="00F41374"/>
    <w:rsid w:val="00F45809"/>
    <w:rsid w:val="00F4671C"/>
    <w:rsid w:val="00F46C75"/>
    <w:rsid w:val="00F52549"/>
    <w:rsid w:val="00F5357F"/>
    <w:rsid w:val="00F56FBD"/>
    <w:rsid w:val="00F600BC"/>
    <w:rsid w:val="00F6393F"/>
    <w:rsid w:val="00F70B23"/>
    <w:rsid w:val="00F74114"/>
    <w:rsid w:val="00F77E66"/>
    <w:rsid w:val="00F8042F"/>
    <w:rsid w:val="00F84902"/>
    <w:rsid w:val="00F90505"/>
    <w:rsid w:val="00F90F2E"/>
    <w:rsid w:val="00F91562"/>
    <w:rsid w:val="00F92280"/>
    <w:rsid w:val="00F93B9B"/>
    <w:rsid w:val="00F950B8"/>
    <w:rsid w:val="00FA18E6"/>
    <w:rsid w:val="00FA3C42"/>
    <w:rsid w:val="00FA5A55"/>
    <w:rsid w:val="00FA6620"/>
    <w:rsid w:val="00FA78DA"/>
    <w:rsid w:val="00FB288F"/>
    <w:rsid w:val="00FC1B1C"/>
    <w:rsid w:val="00FC4B2E"/>
    <w:rsid w:val="00FC6E98"/>
    <w:rsid w:val="00FC7E3E"/>
    <w:rsid w:val="00FD132B"/>
    <w:rsid w:val="00FD1390"/>
    <w:rsid w:val="00FD3A47"/>
    <w:rsid w:val="00FD6180"/>
    <w:rsid w:val="00FE10D4"/>
    <w:rsid w:val="00FE224D"/>
    <w:rsid w:val="00FE4003"/>
    <w:rsid w:val="00FE463A"/>
    <w:rsid w:val="00FE50C4"/>
    <w:rsid w:val="00FE6A3E"/>
    <w:rsid w:val="00FE73FE"/>
    <w:rsid w:val="00FF0D32"/>
    <w:rsid w:val="00FF19AD"/>
    <w:rsid w:val="00FF39BD"/>
    <w:rsid w:val="00FF4D5E"/>
    <w:rsid w:val="00FF5450"/>
    <w:rsid w:val="00FF5B77"/>
    <w:rsid w:val="00FF607F"/>
    <w:rsid w:val="00FF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B017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A78DA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210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696D2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Kop3">
    <w:name w:val="heading 3"/>
    <w:basedOn w:val="Standaard"/>
    <w:link w:val="Kop3Char"/>
    <w:uiPriority w:val="9"/>
    <w:qFormat/>
    <w:rsid w:val="00696D2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96D22"/>
    <w:rPr>
      <w:rFonts w:ascii="Times New Roman" w:hAnsi="Times New Roman" w:cs="Times New Roman"/>
      <w:b/>
      <w:bCs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696D22"/>
    <w:rPr>
      <w:rFonts w:ascii="Times New Roman" w:hAnsi="Times New Roman" w:cs="Times New Roman"/>
      <w:b/>
      <w:bCs/>
      <w:sz w:val="27"/>
      <w:szCs w:val="27"/>
      <w:lang w:eastAsia="nl-NL"/>
    </w:rPr>
  </w:style>
  <w:style w:type="character" w:customStyle="1" w:styleId="toptext">
    <w:name w:val="top__text"/>
    <w:basedOn w:val="Standaardalinea-lettertype"/>
    <w:rsid w:val="00696D22"/>
  </w:style>
  <w:style w:type="character" w:styleId="Nadruk">
    <w:name w:val="Emphasis"/>
    <w:basedOn w:val="Standaardalinea-lettertype"/>
    <w:uiPriority w:val="20"/>
    <w:qFormat/>
    <w:rsid w:val="00696D22"/>
    <w:rPr>
      <w:i/>
      <w:iCs/>
    </w:rPr>
  </w:style>
  <w:style w:type="character" w:customStyle="1" w:styleId="Kop1Char">
    <w:name w:val="Kop 1 Char"/>
    <w:basedOn w:val="Standaardalinea-lettertype"/>
    <w:link w:val="Kop1"/>
    <w:uiPriority w:val="9"/>
    <w:rsid w:val="00F21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3D2ED9"/>
    <w:pPr>
      <w:ind w:left="720"/>
      <w:contextualSpacing/>
    </w:pPr>
  </w:style>
  <w:style w:type="paragraph" w:customStyle="1" w:styleId="p1">
    <w:name w:val="p1"/>
    <w:basedOn w:val="Standaard"/>
    <w:rsid w:val="005E196A"/>
    <w:rPr>
      <w:rFonts w:ascii="Helvetica" w:hAnsi="Helvetica"/>
      <w:sz w:val="17"/>
      <w:szCs w:val="17"/>
    </w:rPr>
  </w:style>
  <w:style w:type="character" w:customStyle="1" w:styleId="s1">
    <w:name w:val="s1"/>
    <w:basedOn w:val="Standaardalinea-lettertype"/>
    <w:rsid w:val="00D741FD"/>
    <w:rPr>
      <w:rFonts w:ascii="Helvetica" w:hAnsi="Helvetica" w:hint="default"/>
      <w:sz w:val="11"/>
      <w:szCs w:val="11"/>
    </w:rPr>
  </w:style>
  <w:style w:type="table" w:styleId="Tabelraster">
    <w:name w:val="Table Grid"/>
    <w:basedOn w:val="Standaardtabel"/>
    <w:uiPriority w:val="39"/>
    <w:rsid w:val="00841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01409B"/>
    <w:rPr>
      <w:color w:val="0563C1" w:themeColor="hyperlink"/>
      <w:u w:val="single"/>
    </w:rPr>
  </w:style>
  <w:style w:type="paragraph" w:styleId="Geenafstand">
    <w:name w:val="No Spacing"/>
    <w:uiPriority w:val="1"/>
    <w:qFormat/>
    <w:rsid w:val="00FC6E98"/>
  </w:style>
  <w:style w:type="paragraph" w:customStyle="1" w:styleId="Bibliografie1">
    <w:name w:val="Bibliografie1"/>
    <w:basedOn w:val="Standaard"/>
    <w:rsid w:val="00360CE9"/>
    <w:pPr>
      <w:tabs>
        <w:tab w:val="left" w:pos="380"/>
      </w:tabs>
      <w:spacing w:line="480" w:lineRule="auto"/>
      <w:ind w:left="384" w:hanging="384"/>
    </w:pPr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5415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5415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5415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5415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541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5415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5415"/>
    <w:rPr>
      <w:rFonts w:ascii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5A745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A745C"/>
  </w:style>
  <w:style w:type="character" w:styleId="Paginanummer">
    <w:name w:val="page number"/>
    <w:basedOn w:val="Standaardalinea-lettertype"/>
    <w:uiPriority w:val="99"/>
    <w:semiHidden/>
    <w:unhideWhenUsed/>
    <w:rsid w:val="005A745C"/>
  </w:style>
  <w:style w:type="paragraph" w:styleId="Normaalweb">
    <w:name w:val="Normal (Web)"/>
    <w:basedOn w:val="Standaard"/>
    <w:uiPriority w:val="99"/>
    <w:semiHidden/>
    <w:unhideWhenUsed/>
    <w:rsid w:val="002A43F9"/>
    <w:pPr>
      <w:spacing w:before="100" w:beforeAutospacing="1" w:after="100" w:afterAutospacing="1"/>
    </w:pPr>
  </w:style>
  <w:style w:type="paragraph" w:styleId="Revisie">
    <w:name w:val="Revision"/>
    <w:hidden/>
    <w:uiPriority w:val="99"/>
    <w:semiHidden/>
    <w:rsid w:val="00EA6784"/>
  </w:style>
  <w:style w:type="character" w:styleId="Regelnummer">
    <w:name w:val="line number"/>
    <w:basedOn w:val="Standaardalinea-lettertype"/>
    <w:uiPriority w:val="99"/>
    <w:semiHidden/>
    <w:unhideWhenUsed/>
    <w:rsid w:val="00822170"/>
  </w:style>
  <w:style w:type="paragraph" w:styleId="Koptekst">
    <w:name w:val="header"/>
    <w:basedOn w:val="Standaard"/>
    <w:link w:val="KoptekstChar"/>
    <w:uiPriority w:val="99"/>
    <w:unhideWhenUsed/>
    <w:rsid w:val="0082217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22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3228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152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127976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019507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725271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48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255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516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016716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442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655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967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190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092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593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86364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8681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55146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45706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69681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58721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59711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29004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78296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550865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414157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310505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008387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52149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4008387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185014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931869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474562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240"/>
                                                                                                                                  <w:marBottom w:val="24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179933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992938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3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BL</cp:lastModifiedBy>
  <cp:revision>2</cp:revision>
  <dcterms:created xsi:type="dcterms:W3CDTF">2021-04-08T14:46:00Z</dcterms:created>
  <dcterms:modified xsi:type="dcterms:W3CDTF">2021-04-0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Da5d9qKM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